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32B63D" w14:textId="77777777" w:rsidR="005B4AB0" w:rsidRPr="00F72DC2" w:rsidRDefault="005B4AB0" w:rsidP="005B4AB0">
      <w:pPr>
        <w:rPr>
          <w:rFonts w:asciiTheme="minorHAnsi" w:hAnsiTheme="minorHAnsi"/>
          <w:lang w:val="en-CA"/>
        </w:rPr>
      </w:pPr>
      <w:r w:rsidRPr="00F72DC2">
        <w:rPr>
          <w:rFonts w:asciiTheme="minorHAnsi" w:hAnsiTheme="minorHAnsi"/>
          <w:b/>
          <w:lang w:val="en-CA"/>
        </w:rPr>
        <w:t>Supplemental</w:t>
      </w:r>
      <w:r>
        <w:rPr>
          <w:rFonts w:asciiTheme="minorHAnsi" w:hAnsiTheme="minorHAnsi"/>
          <w:b/>
          <w:lang w:val="en-CA"/>
        </w:rPr>
        <w:t xml:space="preserve"> f</w:t>
      </w:r>
      <w:r w:rsidRPr="00F72DC2">
        <w:rPr>
          <w:rFonts w:asciiTheme="minorHAnsi" w:hAnsiTheme="minorHAnsi"/>
          <w:b/>
          <w:lang w:val="en-CA"/>
        </w:rPr>
        <w:t xml:space="preserve">ile 1. </w:t>
      </w:r>
      <w:r w:rsidRPr="00F72DC2">
        <w:rPr>
          <w:rFonts w:asciiTheme="minorHAnsi" w:hAnsiTheme="minorHAnsi"/>
          <w:lang w:val="en-CA"/>
        </w:rPr>
        <w:t>Terminology used to identify feeding status in an automated fashion. Broadly, the search query contained distinct terms related to breastfeeding, formula feeding, and the Rourke Baby Record. Each of these categories was then subdivided with the terms below comprising the final algorithm to classify newborn feeding status.</w:t>
      </w:r>
    </w:p>
    <w:p w14:paraId="25860EE3" w14:textId="77777777" w:rsidR="005B4AB0" w:rsidRPr="00F72DC2" w:rsidRDefault="005B4AB0" w:rsidP="005B4AB0">
      <w:pPr>
        <w:rPr>
          <w:rFonts w:asciiTheme="minorHAnsi" w:hAnsiTheme="minorHAnsi"/>
          <w:lang w:val="en-CA"/>
        </w:rPr>
      </w:pPr>
    </w:p>
    <w:tbl>
      <w:tblPr>
        <w:tblStyle w:val="TableGrid"/>
        <w:tblW w:w="13878" w:type="dxa"/>
        <w:tblLayout w:type="fixed"/>
        <w:tblLook w:val="04A0" w:firstRow="1" w:lastRow="0" w:firstColumn="1" w:lastColumn="0" w:noHBand="0" w:noVBand="1"/>
      </w:tblPr>
      <w:tblGrid>
        <w:gridCol w:w="2791"/>
        <w:gridCol w:w="9083"/>
        <w:gridCol w:w="2004"/>
      </w:tblGrid>
      <w:tr w:rsidR="005B4AB0" w:rsidRPr="00F72DC2" w14:paraId="3021F120" w14:textId="77777777" w:rsidTr="004A414F">
        <w:trPr>
          <w:trHeight w:val="258"/>
          <w:tblHeader/>
        </w:trPr>
        <w:tc>
          <w:tcPr>
            <w:tcW w:w="2791" w:type="dxa"/>
          </w:tcPr>
          <w:p w14:paraId="22F5F44E" w14:textId="77777777" w:rsidR="005B4AB0" w:rsidRPr="00F72DC2" w:rsidRDefault="005B4AB0" w:rsidP="004A414F">
            <w:pPr>
              <w:rPr>
                <w:rFonts w:asciiTheme="minorHAnsi" w:hAnsiTheme="minorHAnsi"/>
                <w:b/>
                <w:lang w:val="en-CA"/>
              </w:rPr>
            </w:pPr>
            <w:r w:rsidRPr="00F72DC2">
              <w:rPr>
                <w:rFonts w:asciiTheme="minorHAnsi" w:hAnsiTheme="minorHAnsi"/>
                <w:b/>
                <w:lang w:val="en-CA"/>
              </w:rPr>
              <w:t>Type of infant feeding</w:t>
            </w:r>
          </w:p>
        </w:tc>
        <w:tc>
          <w:tcPr>
            <w:tcW w:w="9083" w:type="dxa"/>
          </w:tcPr>
          <w:p w14:paraId="50AA2602" w14:textId="77777777" w:rsidR="005B4AB0" w:rsidRPr="00F72DC2" w:rsidRDefault="005B4AB0" w:rsidP="004A414F">
            <w:pPr>
              <w:rPr>
                <w:rFonts w:asciiTheme="minorHAnsi" w:hAnsiTheme="minorHAnsi"/>
                <w:b/>
                <w:lang w:val="en-CA"/>
              </w:rPr>
            </w:pPr>
            <w:r w:rsidRPr="00F72DC2">
              <w:rPr>
                <w:rFonts w:asciiTheme="minorHAnsi" w:hAnsiTheme="minorHAnsi"/>
                <w:b/>
                <w:lang w:val="en-CA"/>
              </w:rPr>
              <w:t>Included terminology</w:t>
            </w:r>
          </w:p>
        </w:tc>
        <w:tc>
          <w:tcPr>
            <w:tcW w:w="2004" w:type="dxa"/>
          </w:tcPr>
          <w:p w14:paraId="2A80F41E" w14:textId="77777777" w:rsidR="005B4AB0" w:rsidRPr="00F72DC2" w:rsidRDefault="005B4AB0" w:rsidP="004A414F">
            <w:pPr>
              <w:rPr>
                <w:rFonts w:asciiTheme="minorHAnsi" w:hAnsiTheme="minorHAnsi"/>
                <w:b/>
                <w:lang w:val="en-CA"/>
              </w:rPr>
            </w:pPr>
            <w:r w:rsidRPr="00F72DC2">
              <w:rPr>
                <w:rFonts w:asciiTheme="minorHAnsi" w:hAnsiTheme="minorHAnsi"/>
                <w:b/>
                <w:lang w:val="en-CA"/>
              </w:rPr>
              <w:t>Excluded terminology</w:t>
            </w:r>
          </w:p>
        </w:tc>
      </w:tr>
      <w:tr w:rsidR="005B4AB0" w:rsidRPr="00F72DC2" w14:paraId="493555E5" w14:textId="77777777" w:rsidTr="004A414F">
        <w:trPr>
          <w:trHeight w:val="3836"/>
        </w:trPr>
        <w:tc>
          <w:tcPr>
            <w:tcW w:w="2791" w:type="dxa"/>
          </w:tcPr>
          <w:p w14:paraId="212C2461" w14:textId="77777777" w:rsidR="005B4AB0" w:rsidRPr="00F72DC2" w:rsidRDefault="005B4AB0" w:rsidP="004A414F">
            <w:pPr>
              <w:rPr>
                <w:rFonts w:asciiTheme="minorHAnsi" w:hAnsiTheme="minorHAnsi"/>
                <w:i/>
                <w:lang w:val="en-CA"/>
              </w:rPr>
            </w:pPr>
            <w:r w:rsidRPr="00F72DC2">
              <w:rPr>
                <w:rFonts w:asciiTheme="minorHAnsi" w:hAnsiTheme="minorHAnsi"/>
                <w:i/>
                <w:lang w:val="en-CA"/>
              </w:rPr>
              <w:t>Breast</w:t>
            </w:r>
          </w:p>
        </w:tc>
        <w:tc>
          <w:tcPr>
            <w:tcW w:w="9083" w:type="dxa"/>
          </w:tcPr>
          <w:p w14:paraId="357C6937" w14:textId="77777777" w:rsidR="005B4AB0" w:rsidRPr="00F72DC2" w:rsidRDefault="005B4AB0" w:rsidP="004A414F">
            <w:pPr>
              <w:rPr>
                <w:rFonts w:asciiTheme="minorHAnsi" w:hAnsiTheme="minorHAnsi"/>
                <w:i/>
                <w:lang w:val="en-CA"/>
              </w:rPr>
            </w:pPr>
            <w:r w:rsidRPr="00F72DC2">
              <w:rPr>
                <w:rFonts w:asciiTheme="minorHAnsi" w:hAnsiTheme="minorHAnsi"/>
                <w:i/>
                <w:lang w:val="en-CA"/>
              </w:rPr>
              <w:t>Free text search words:</w:t>
            </w:r>
          </w:p>
          <w:p w14:paraId="00DD43DE" w14:textId="77777777" w:rsidR="005B4AB0" w:rsidRPr="00F72DC2" w:rsidRDefault="005B4AB0" w:rsidP="004A414F">
            <w:pPr>
              <w:ind w:left="147"/>
              <w:rPr>
                <w:rFonts w:asciiTheme="minorHAnsi" w:hAnsiTheme="minorHAnsi"/>
                <w:lang w:val="en-CA"/>
              </w:rPr>
            </w:pPr>
            <w:r w:rsidRPr="00F72DC2">
              <w:rPr>
                <w:rFonts w:asciiTheme="minorHAnsi" w:hAnsiTheme="minorHAnsi"/>
                <w:lang w:val="en-CA"/>
              </w:rPr>
              <w:t>breastfeed, breast feed, breast fed, lactat%, breastmilk, breast milk, breast feeding on demand, breast feedings on demand, continue breast feeding, breast feeding x [1,2,3,4,5,6,7,8,9,0], breastmilk with bottle, pumping and bottling, breast milk (pump%, pump and bottle, breast, yes, once a day, pump%, nurs%, done nurs%, very little, on demand, bid, qhs, q[1,2,3,4,5,6,7,8,9], [1,2,3,4,5,6,7,8,9,0] oz, full time, nurs*, pump*, wean*, exclusively, expressed milk</w:t>
            </w:r>
          </w:p>
          <w:p w14:paraId="438149CE" w14:textId="77777777" w:rsidR="005B4AB0" w:rsidRPr="00F72DC2" w:rsidRDefault="005B4AB0" w:rsidP="004A414F">
            <w:pPr>
              <w:rPr>
                <w:rFonts w:asciiTheme="minorHAnsi" w:hAnsiTheme="minorHAnsi"/>
                <w:lang w:val="en-CA"/>
              </w:rPr>
            </w:pPr>
          </w:p>
          <w:p w14:paraId="51F9397B" w14:textId="77777777" w:rsidR="005B4AB0" w:rsidRPr="00F72DC2" w:rsidRDefault="005B4AB0" w:rsidP="004A414F">
            <w:pPr>
              <w:rPr>
                <w:rFonts w:asciiTheme="minorHAnsi" w:hAnsiTheme="minorHAnsi"/>
                <w:i/>
                <w:lang w:val="en-CA"/>
              </w:rPr>
            </w:pPr>
            <w:r w:rsidRPr="00F72DC2">
              <w:rPr>
                <w:rFonts w:asciiTheme="minorHAnsi" w:hAnsiTheme="minorHAnsi"/>
                <w:i/>
                <w:lang w:val="en-CA"/>
              </w:rPr>
              <w:t>Structured Rourke Baby Record fields:</w:t>
            </w:r>
          </w:p>
          <w:p w14:paraId="611EFA39" w14:textId="77777777" w:rsidR="005B4AB0" w:rsidRPr="00F72DC2" w:rsidRDefault="005B4AB0" w:rsidP="004A414F">
            <w:pPr>
              <w:ind w:left="147"/>
              <w:rPr>
                <w:rFonts w:asciiTheme="minorHAnsi" w:hAnsiTheme="minorHAnsi"/>
                <w:lang w:val="en-CA"/>
              </w:rPr>
            </w:pPr>
            <w:r w:rsidRPr="00F72DC2">
              <w:rPr>
                <w:rFonts w:asciiTheme="minorHAnsi" w:hAnsiTheme="minorHAnsi"/>
                <w:lang w:val="en-CA"/>
              </w:rPr>
              <w:t>diet, Nutrition – breast feeding-vit D 10mcg/400IU/d, breast feeding, Nutrition – breast feeding and vitamin D, Nutrition – breast feeding(#/d), Nutrition – breast feeding: (Vit D), Breast feeding (Vit D 400IU/day), Breast feeding (Vit D 10 mcg/400 IU/d), Breast feeding (Vit D 10mcg/400 IU/d)</w:t>
            </w:r>
          </w:p>
        </w:tc>
        <w:tc>
          <w:tcPr>
            <w:tcW w:w="2004" w:type="dxa"/>
          </w:tcPr>
          <w:p w14:paraId="7C72550A" w14:textId="77777777" w:rsidR="005B4AB0" w:rsidRPr="00F72DC2" w:rsidRDefault="005B4AB0" w:rsidP="004A414F">
            <w:pPr>
              <w:ind w:left="170" w:hanging="170"/>
              <w:rPr>
                <w:rFonts w:asciiTheme="minorHAnsi" w:hAnsiTheme="minorHAnsi"/>
                <w:i/>
                <w:lang w:val="en-CA"/>
              </w:rPr>
            </w:pPr>
            <w:r w:rsidRPr="00F72DC2">
              <w:rPr>
                <w:rFonts w:asciiTheme="minorHAnsi" w:hAnsiTheme="minorHAnsi"/>
                <w:i/>
                <w:lang w:val="en-CA"/>
              </w:rPr>
              <w:t>Free text search words:</w:t>
            </w:r>
            <w:r w:rsidRPr="00F72DC2">
              <w:rPr>
                <w:rFonts w:asciiTheme="minorHAnsi" w:hAnsiTheme="minorHAnsi"/>
                <w:lang w:val="en-CA"/>
              </w:rPr>
              <w:t xml:space="preserve"> breast feeding clinic, Nutrition – breast feeding:no</w:t>
            </w:r>
          </w:p>
        </w:tc>
      </w:tr>
      <w:tr w:rsidR="005B4AB0" w:rsidRPr="00F72DC2" w14:paraId="7CCBD972" w14:textId="77777777" w:rsidTr="004A414F">
        <w:trPr>
          <w:trHeight w:val="3001"/>
        </w:trPr>
        <w:tc>
          <w:tcPr>
            <w:tcW w:w="2791" w:type="dxa"/>
          </w:tcPr>
          <w:p w14:paraId="1E2D165F" w14:textId="77777777" w:rsidR="005B4AB0" w:rsidRPr="00F72DC2" w:rsidRDefault="005B4AB0" w:rsidP="004A414F">
            <w:pPr>
              <w:rPr>
                <w:rFonts w:asciiTheme="minorHAnsi" w:hAnsiTheme="minorHAnsi"/>
                <w:i/>
                <w:lang w:val="en-CA"/>
              </w:rPr>
            </w:pPr>
            <w:r w:rsidRPr="00F72DC2">
              <w:rPr>
                <w:rFonts w:asciiTheme="minorHAnsi" w:hAnsiTheme="minorHAnsi"/>
                <w:i/>
                <w:lang w:val="en-CA"/>
              </w:rPr>
              <w:t>Formula</w:t>
            </w:r>
          </w:p>
        </w:tc>
        <w:tc>
          <w:tcPr>
            <w:tcW w:w="9083" w:type="dxa"/>
          </w:tcPr>
          <w:p w14:paraId="42C00EBB" w14:textId="77777777" w:rsidR="005B4AB0" w:rsidRPr="00F72DC2" w:rsidRDefault="005B4AB0" w:rsidP="004A414F">
            <w:pPr>
              <w:rPr>
                <w:rFonts w:asciiTheme="minorHAnsi" w:hAnsiTheme="minorHAnsi"/>
                <w:i/>
                <w:lang w:val="en-CA"/>
              </w:rPr>
            </w:pPr>
            <w:r w:rsidRPr="00F72DC2">
              <w:rPr>
                <w:rFonts w:asciiTheme="minorHAnsi" w:hAnsiTheme="minorHAnsi"/>
                <w:i/>
                <w:lang w:val="en-CA"/>
              </w:rPr>
              <w:t>Free text search words:</w:t>
            </w:r>
          </w:p>
          <w:p w14:paraId="5D01FC11" w14:textId="77777777" w:rsidR="005B4AB0" w:rsidRPr="00F72DC2" w:rsidRDefault="005B4AB0" w:rsidP="004A414F">
            <w:pPr>
              <w:ind w:left="170"/>
              <w:rPr>
                <w:rFonts w:asciiTheme="minorHAnsi" w:hAnsiTheme="minorHAnsi"/>
                <w:lang w:val="en-CA"/>
              </w:rPr>
            </w:pPr>
            <w:r w:rsidRPr="00F72DC2">
              <w:rPr>
                <w:rFonts w:asciiTheme="minorHAnsi" w:hAnsiTheme="minorHAnsi"/>
                <w:lang w:val="en-CA"/>
              </w:rPr>
              <w:t>bottle feed, bottle fed, formula milk, formula fed, bottle formula [1,2,3,4,5,6,7,8,9,0], enfa%, enfamil%, enfapro%, ok, y, similac, PC with iron, lactose free formula, G/S, isomil, soy, goodstart, good start, walmart, wal%mart, parent%choice, parents choice, nestle, PC formula, [1,2,3,4,5,6,7,8,9,0], supplement*, president’s choice, nutramigen, exclusively, ###cc/q 3 hrs, ##-##cc per feed</w:t>
            </w:r>
          </w:p>
          <w:p w14:paraId="302FF3BD" w14:textId="77777777" w:rsidR="005B4AB0" w:rsidRPr="00F72DC2" w:rsidRDefault="005B4AB0" w:rsidP="004A414F">
            <w:pPr>
              <w:rPr>
                <w:rFonts w:asciiTheme="minorHAnsi" w:hAnsiTheme="minorHAnsi"/>
                <w:i/>
                <w:lang w:val="en-CA"/>
              </w:rPr>
            </w:pPr>
          </w:p>
          <w:p w14:paraId="3AA67227" w14:textId="77777777" w:rsidR="005B4AB0" w:rsidRPr="00F72DC2" w:rsidRDefault="005B4AB0" w:rsidP="004A414F">
            <w:pPr>
              <w:rPr>
                <w:rFonts w:asciiTheme="minorHAnsi" w:hAnsiTheme="minorHAnsi"/>
                <w:i/>
                <w:lang w:val="en-CA"/>
              </w:rPr>
            </w:pPr>
            <w:r w:rsidRPr="00F72DC2">
              <w:rPr>
                <w:rFonts w:asciiTheme="minorHAnsi" w:hAnsiTheme="minorHAnsi"/>
                <w:i/>
                <w:lang w:val="en-CA"/>
              </w:rPr>
              <w:t>Structured Rourke Baby Record fields:</w:t>
            </w:r>
          </w:p>
          <w:p w14:paraId="1E760981" w14:textId="77777777" w:rsidR="005B4AB0" w:rsidRPr="00F72DC2" w:rsidRDefault="005B4AB0" w:rsidP="004A414F">
            <w:pPr>
              <w:ind w:left="170"/>
              <w:rPr>
                <w:rFonts w:asciiTheme="minorHAnsi" w:hAnsiTheme="minorHAnsi"/>
                <w:lang w:val="en-CA"/>
              </w:rPr>
            </w:pPr>
            <w:r w:rsidRPr="00F72DC2">
              <w:rPr>
                <w:rFonts w:asciiTheme="minorHAnsi" w:hAnsiTheme="minorHAnsi"/>
                <w:lang w:val="en-CA"/>
              </w:rPr>
              <w:t>Formula Feeding (Iron fortified):, Formula Feeding (Iron fortified) -, Feeding:, Formula Feeding (Iron fortified; 150ml=5oz/kg/day)</w:t>
            </w:r>
          </w:p>
        </w:tc>
        <w:tc>
          <w:tcPr>
            <w:tcW w:w="2004" w:type="dxa"/>
          </w:tcPr>
          <w:p w14:paraId="31574A58" w14:textId="77777777" w:rsidR="005B4AB0" w:rsidRPr="00F72DC2" w:rsidRDefault="005B4AB0" w:rsidP="004A414F">
            <w:pPr>
              <w:rPr>
                <w:rFonts w:asciiTheme="minorHAnsi" w:hAnsiTheme="minorHAnsi"/>
                <w:i/>
                <w:lang w:val="en-CA"/>
              </w:rPr>
            </w:pPr>
          </w:p>
        </w:tc>
      </w:tr>
      <w:tr w:rsidR="005B4AB0" w:rsidRPr="00F72DC2" w14:paraId="36718FD8" w14:textId="77777777" w:rsidTr="004A414F">
        <w:trPr>
          <w:trHeight w:val="2206"/>
        </w:trPr>
        <w:tc>
          <w:tcPr>
            <w:tcW w:w="2791" w:type="dxa"/>
          </w:tcPr>
          <w:p w14:paraId="3361F58F" w14:textId="77777777" w:rsidR="005B4AB0" w:rsidRPr="00F72DC2" w:rsidRDefault="005B4AB0" w:rsidP="004A414F">
            <w:pPr>
              <w:rPr>
                <w:rFonts w:asciiTheme="minorHAnsi" w:hAnsiTheme="minorHAnsi"/>
                <w:i/>
                <w:lang w:val="en-CA"/>
              </w:rPr>
            </w:pPr>
            <w:r w:rsidRPr="00F72DC2">
              <w:rPr>
                <w:rFonts w:asciiTheme="minorHAnsi" w:hAnsiTheme="minorHAnsi"/>
                <w:i/>
                <w:lang w:val="en-CA"/>
              </w:rPr>
              <w:lastRenderedPageBreak/>
              <w:t>Either breast or formula</w:t>
            </w:r>
          </w:p>
        </w:tc>
        <w:tc>
          <w:tcPr>
            <w:tcW w:w="9083" w:type="dxa"/>
          </w:tcPr>
          <w:p w14:paraId="50162E43" w14:textId="77777777" w:rsidR="005B4AB0" w:rsidRPr="00F72DC2" w:rsidRDefault="005B4AB0" w:rsidP="004A414F">
            <w:pPr>
              <w:rPr>
                <w:rFonts w:asciiTheme="minorHAnsi" w:hAnsiTheme="minorHAnsi"/>
                <w:i/>
                <w:lang w:val="en-CA"/>
              </w:rPr>
            </w:pPr>
            <w:r w:rsidRPr="00F72DC2">
              <w:rPr>
                <w:rFonts w:asciiTheme="minorHAnsi" w:hAnsiTheme="minorHAnsi"/>
                <w:i/>
                <w:lang w:val="en-CA"/>
              </w:rPr>
              <w:t xml:space="preserve">Rourke Baby Record search words: </w:t>
            </w:r>
          </w:p>
          <w:p w14:paraId="7DF9ACD5" w14:textId="77777777" w:rsidR="005B4AB0" w:rsidRPr="00F72DC2" w:rsidRDefault="005B4AB0" w:rsidP="004A414F">
            <w:pPr>
              <w:ind w:left="170"/>
              <w:rPr>
                <w:rFonts w:asciiTheme="minorHAnsi" w:hAnsiTheme="minorHAnsi"/>
                <w:i/>
                <w:lang w:val="en-CA"/>
              </w:rPr>
            </w:pPr>
            <w:r w:rsidRPr="00F72DC2">
              <w:rPr>
                <w:rFonts w:asciiTheme="minorHAnsi" w:hAnsiTheme="minorHAnsi"/>
                <w:lang w:val="en-CA"/>
              </w:rPr>
              <w:t>Rourk%, Rour%, Rou%, Well Baby Vis%, Well B%, Newborn Baby Visit, WBC, Newborn – Follow Up, Well Baby Check Up, Well Baby Checkup, W0[0,1,2,3,4,5,6,7,8,9], New B0[1,2,3,4,5,6,7,8,9], 12-13 Mos%, [1,2,4,6,8,12,15,18] month visit;%, [1,2,4,6,8,12,15,18] month visit -%, [1,2,4,6,8,12,15,18] month visit;%,  [1,2,4,6,8,12,15,18] months;%, [1,2,4,6,8,12,15,18]  months;%, [1,2,3,4,5,6,7,8,9,12,15,18,19]%m%WBV[-,;]%,[1,2,3,4,5,6,7,8,9,12,15,18,19]-m%WBV[-,;]%</w:t>
            </w:r>
          </w:p>
        </w:tc>
        <w:tc>
          <w:tcPr>
            <w:tcW w:w="2004" w:type="dxa"/>
          </w:tcPr>
          <w:p w14:paraId="6E68682E" w14:textId="77777777" w:rsidR="005B4AB0" w:rsidRPr="00F72DC2" w:rsidRDefault="005B4AB0" w:rsidP="004A414F">
            <w:pPr>
              <w:rPr>
                <w:rFonts w:asciiTheme="minorHAnsi" w:hAnsiTheme="minorHAnsi"/>
                <w:b/>
                <w:lang w:val="en-CA"/>
              </w:rPr>
            </w:pPr>
          </w:p>
        </w:tc>
      </w:tr>
    </w:tbl>
    <w:p w14:paraId="3DA810EF" w14:textId="77777777" w:rsidR="005B4AB0" w:rsidRPr="00F72DC2" w:rsidRDefault="005B4AB0" w:rsidP="005B4AB0">
      <w:pPr>
        <w:rPr>
          <w:rFonts w:asciiTheme="minorHAnsi" w:hAnsiTheme="minorHAnsi"/>
        </w:rPr>
      </w:pPr>
    </w:p>
    <w:p w14:paraId="739E74E4" w14:textId="77777777" w:rsidR="007E7D73" w:rsidRDefault="007E7D73">
      <w:bookmarkStart w:id="0" w:name="_GoBack"/>
      <w:bookmarkEnd w:id="0"/>
    </w:p>
    <w:sectPr w:rsidR="007E7D73" w:rsidSect="00F72DC2">
      <w:pgSz w:w="15840" w:h="12240" w:orient="landscape"/>
      <w:pgMar w:top="1440" w:right="117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4AB0"/>
    <w:rsid w:val="00066A1C"/>
    <w:rsid w:val="00142BA5"/>
    <w:rsid w:val="001636F1"/>
    <w:rsid w:val="001B63CC"/>
    <w:rsid w:val="00214A17"/>
    <w:rsid w:val="00272522"/>
    <w:rsid w:val="002909C1"/>
    <w:rsid w:val="00315946"/>
    <w:rsid w:val="003317AA"/>
    <w:rsid w:val="00385E5B"/>
    <w:rsid w:val="003C2D5C"/>
    <w:rsid w:val="003F0EB5"/>
    <w:rsid w:val="003F41A7"/>
    <w:rsid w:val="004B1122"/>
    <w:rsid w:val="004D00BD"/>
    <w:rsid w:val="004E0C15"/>
    <w:rsid w:val="004E2561"/>
    <w:rsid w:val="004F6BC2"/>
    <w:rsid w:val="005B4AB0"/>
    <w:rsid w:val="005C332D"/>
    <w:rsid w:val="005D4FE5"/>
    <w:rsid w:val="00600A55"/>
    <w:rsid w:val="006647F0"/>
    <w:rsid w:val="00666E97"/>
    <w:rsid w:val="007229E2"/>
    <w:rsid w:val="00730925"/>
    <w:rsid w:val="0076320A"/>
    <w:rsid w:val="00771E5D"/>
    <w:rsid w:val="007E7D73"/>
    <w:rsid w:val="00800FEA"/>
    <w:rsid w:val="0086600A"/>
    <w:rsid w:val="008829F3"/>
    <w:rsid w:val="008C7015"/>
    <w:rsid w:val="008D564E"/>
    <w:rsid w:val="009008A5"/>
    <w:rsid w:val="0091532A"/>
    <w:rsid w:val="00937396"/>
    <w:rsid w:val="009F4017"/>
    <w:rsid w:val="00A23A78"/>
    <w:rsid w:val="00A86178"/>
    <w:rsid w:val="00AA78A3"/>
    <w:rsid w:val="00AB0603"/>
    <w:rsid w:val="00B806A7"/>
    <w:rsid w:val="00BF2A6C"/>
    <w:rsid w:val="00C45F92"/>
    <w:rsid w:val="00C4612C"/>
    <w:rsid w:val="00D030C7"/>
    <w:rsid w:val="00D41ADF"/>
    <w:rsid w:val="00E00E56"/>
    <w:rsid w:val="00EF2052"/>
    <w:rsid w:val="00F43E71"/>
    <w:rsid w:val="00F57BD3"/>
    <w:rsid w:val="00F84BF5"/>
    <w:rsid w:val="00FF123E"/>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C30F98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B4AB0"/>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B4AB0"/>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3</Words>
  <Characters>2073</Characters>
  <Application>Microsoft Macintosh Word</Application>
  <DocSecurity>0</DocSecurity>
  <Lines>17</Lines>
  <Paragraphs>4</Paragraphs>
  <ScaleCrop>false</ScaleCrop>
  <LinksUpToDate>false</LinksUpToDate>
  <CharactersWithSpaces>24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Bartsch</dc:creator>
  <cp:keywords/>
  <dc:description/>
  <cp:lastModifiedBy>Emily Bartsch</cp:lastModifiedBy>
  <cp:revision>1</cp:revision>
  <dcterms:created xsi:type="dcterms:W3CDTF">2017-01-30T15:57:00Z</dcterms:created>
  <dcterms:modified xsi:type="dcterms:W3CDTF">2017-01-30T15:57:00Z</dcterms:modified>
</cp:coreProperties>
</file>